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DECD1" w14:textId="77777777" w:rsidR="00C82343" w:rsidRDefault="00C82343" w:rsidP="00C823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830428" wp14:editId="2F433585">
            <wp:extent cx="5760720" cy="3387090"/>
            <wp:effectExtent l="0" t="0" r="0" b="3810"/>
            <wp:docPr id="4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B2F58E" w14:textId="77777777" w:rsidR="00C82343" w:rsidRDefault="00C82343" w:rsidP="00C82343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8004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7800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inear and non-linear</w:t>
      </w:r>
      <w:r w:rsidRPr="007800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lationship betwee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ensation seeking</w:t>
      </w:r>
      <w:r w:rsidRPr="007800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mentalization difficulties among young adults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Notes: the solid line shows the quadratic correlation between the variables, and the dashed line shows the linear correlation between the variables.</w:t>
      </w:r>
    </w:p>
    <w:p w14:paraId="0B7A8E84" w14:textId="77777777" w:rsidR="00A0212E" w:rsidRDefault="00A0212E"/>
    <w:sectPr w:rsidR="00A0212E" w:rsidSect="00A243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7DC"/>
    <w:rsid w:val="002E56E2"/>
    <w:rsid w:val="00A0212E"/>
    <w:rsid w:val="00A2432B"/>
    <w:rsid w:val="00B937DC"/>
    <w:rsid w:val="00C314BA"/>
    <w:rsid w:val="00C82343"/>
    <w:rsid w:val="00E32B5C"/>
    <w:rsid w:val="00ED0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4A25D8-6139-458A-A90A-486147B91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C82343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41</Characters>
  <Application>Microsoft Office Word</Application>
  <DocSecurity>0</DocSecurity>
  <Lines>2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váth Zsolt</dc:creator>
  <cp:keywords/>
  <dc:description/>
  <cp:lastModifiedBy>Horváth Zsolt</cp:lastModifiedBy>
  <cp:revision>2</cp:revision>
  <dcterms:created xsi:type="dcterms:W3CDTF">2023-02-10T12:57:00Z</dcterms:created>
  <dcterms:modified xsi:type="dcterms:W3CDTF">2023-02-10T12:57:00Z</dcterms:modified>
</cp:coreProperties>
</file>